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59AF5" w14:textId="4C1AEAE3" w:rsidR="008C23E5" w:rsidRPr="008C23E5" w:rsidRDefault="00527EBE" w:rsidP="008C23E5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13*</w:t>
      </w:r>
      <w:bookmarkStart w:id="0" w:name="_GoBack"/>
      <w:bookmarkEnd w:id="0"/>
    </w:p>
    <w:tbl>
      <w:tblPr>
        <w:tblStyle w:val="TableGrid"/>
        <w:tblW w:w="14581" w:type="dxa"/>
        <w:tblInd w:w="108" w:type="dxa"/>
        <w:tblLook w:val="04A0" w:firstRow="1" w:lastRow="0" w:firstColumn="1" w:lastColumn="0" w:noHBand="0" w:noVBand="1"/>
      </w:tblPr>
      <w:tblGrid>
        <w:gridCol w:w="2175"/>
        <w:gridCol w:w="621"/>
        <w:gridCol w:w="621"/>
        <w:gridCol w:w="621"/>
        <w:gridCol w:w="621"/>
        <w:gridCol w:w="621"/>
        <w:gridCol w:w="621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3E0BE8" w14:paraId="4F1522B3" w14:textId="77777777" w:rsidTr="003E0BE8">
        <w:trPr>
          <w:trHeight w:val="285"/>
        </w:trPr>
        <w:tc>
          <w:tcPr>
            <w:tcW w:w="2175" w:type="dxa"/>
            <w:vAlign w:val="bottom"/>
          </w:tcPr>
          <w:p w14:paraId="4C66A71C" w14:textId="77777777" w:rsidR="003E0BE8" w:rsidRDefault="003E0BE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21" w:type="dxa"/>
          </w:tcPr>
          <w:p w14:paraId="1925ABA0" w14:textId="77777777" w:rsidR="003E0BE8" w:rsidRDefault="003E0BE8">
            <w:r>
              <w:t>1</w:t>
            </w:r>
          </w:p>
        </w:tc>
        <w:tc>
          <w:tcPr>
            <w:tcW w:w="621" w:type="dxa"/>
          </w:tcPr>
          <w:p w14:paraId="5535D36B" w14:textId="77777777" w:rsidR="003E0BE8" w:rsidRDefault="003E0BE8">
            <w:r>
              <w:t>2</w:t>
            </w:r>
          </w:p>
        </w:tc>
        <w:tc>
          <w:tcPr>
            <w:tcW w:w="621" w:type="dxa"/>
          </w:tcPr>
          <w:p w14:paraId="0CFC95DA" w14:textId="77777777" w:rsidR="003E0BE8" w:rsidRDefault="003E0BE8">
            <w:r>
              <w:t>3</w:t>
            </w:r>
          </w:p>
        </w:tc>
        <w:tc>
          <w:tcPr>
            <w:tcW w:w="621" w:type="dxa"/>
          </w:tcPr>
          <w:p w14:paraId="510D87D6" w14:textId="77777777" w:rsidR="003E0BE8" w:rsidRDefault="003E0BE8">
            <w:r>
              <w:t>4</w:t>
            </w:r>
          </w:p>
        </w:tc>
        <w:tc>
          <w:tcPr>
            <w:tcW w:w="621" w:type="dxa"/>
          </w:tcPr>
          <w:p w14:paraId="0F210D10" w14:textId="77777777" w:rsidR="003E0BE8" w:rsidRDefault="003E0BE8">
            <w:r>
              <w:t>5</w:t>
            </w:r>
          </w:p>
        </w:tc>
        <w:tc>
          <w:tcPr>
            <w:tcW w:w="621" w:type="dxa"/>
          </w:tcPr>
          <w:p w14:paraId="01FEDD02" w14:textId="77777777" w:rsidR="003E0BE8" w:rsidRDefault="003E0BE8">
            <w:r>
              <w:t>6</w:t>
            </w:r>
          </w:p>
        </w:tc>
        <w:tc>
          <w:tcPr>
            <w:tcW w:w="620" w:type="dxa"/>
          </w:tcPr>
          <w:p w14:paraId="29714010" w14:textId="77777777" w:rsidR="003E0BE8" w:rsidRDefault="003E0BE8">
            <w:r>
              <w:t>7</w:t>
            </w:r>
          </w:p>
        </w:tc>
        <w:tc>
          <w:tcPr>
            <w:tcW w:w="620" w:type="dxa"/>
          </w:tcPr>
          <w:p w14:paraId="78B37157" w14:textId="77777777" w:rsidR="003E0BE8" w:rsidRDefault="003E0BE8">
            <w:r>
              <w:t>8</w:t>
            </w:r>
          </w:p>
        </w:tc>
        <w:tc>
          <w:tcPr>
            <w:tcW w:w="620" w:type="dxa"/>
          </w:tcPr>
          <w:p w14:paraId="17100B0C" w14:textId="77777777" w:rsidR="003E0BE8" w:rsidRDefault="003E0BE8">
            <w:r>
              <w:t>9</w:t>
            </w:r>
          </w:p>
        </w:tc>
        <w:tc>
          <w:tcPr>
            <w:tcW w:w="620" w:type="dxa"/>
          </w:tcPr>
          <w:p w14:paraId="5D848953" w14:textId="77777777" w:rsidR="003E0BE8" w:rsidRDefault="003E0BE8">
            <w:r>
              <w:t>10</w:t>
            </w:r>
          </w:p>
        </w:tc>
        <w:tc>
          <w:tcPr>
            <w:tcW w:w="620" w:type="dxa"/>
          </w:tcPr>
          <w:p w14:paraId="4095174F" w14:textId="77777777" w:rsidR="003E0BE8" w:rsidRDefault="003E0BE8">
            <w:r>
              <w:t>11</w:t>
            </w:r>
          </w:p>
        </w:tc>
        <w:tc>
          <w:tcPr>
            <w:tcW w:w="620" w:type="dxa"/>
          </w:tcPr>
          <w:p w14:paraId="32AC0997" w14:textId="77777777" w:rsidR="003E0BE8" w:rsidRDefault="003E0BE8">
            <w:r>
              <w:t>12</w:t>
            </w:r>
          </w:p>
        </w:tc>
        <w:tc>
          <w:tcPr>
            <w:tcW w:w="620" w:type="dxa"/>
          </w:tcPr>
          <w:p w14:paraId="0CF8C22C" w14:textId="77777777" w:rsidR="003E0BE8" w:rsidRDefault="003E0BE8">
            <w:r>
              <w:t>13</w:t>
            </w:r>
          </w:p>
        </w:tc>
        <w:tc>
          <w:tcPr>
            <w:tcW w:w="620" w:type="dxa"/>
          </w:tcPr>
          <w:p w14:paraId="3E3DBD12" w14:textId="77777777" w:rsidR="003E0BE8" w:rsidRDefault="003E0BE8">
            <w:r>
              <w:t>14</w:t>
            </w:r>
          </w:p>
        </w:tc>
        <w:tc>
          <w:tcPr>
            <w:tcW w:w="620" w:type="dxa"/>
          </w:tcPr>
          <w:p w14:paraId="618B2006" w14:textId="77777777" w:rsidR="003E0BE8" w:rsidRDefault="003E0BE8">
            <w:r>
              <w:t>15</w:t>
            </w:r>
          </w:p>
        </w:tc>
        <w:tc>
          <w:tcPr>
            <w:tcW w:w="620" w:type="dxa"/>
          </w:tcPr>
          <w:p w14:paraId="315860C5" w14:textId="77777777" w:rsidR="003E0BE8" w:rsidRDefault="003E0BE8">
            <w:r>
              <w:t>16</w:t>
            </w:r>
          </w:p>
        </w:tc>
        <w:tc>
          <w:tcPr>
            <w:tcW w:w="620" w:type="dxa"/>
          </w:tcPr>
          <w:p w14:paraId="26853032" w14:textId="77777777" w:rsidR="003E0BE8" w:rsidRDefault="003E0BE8">
            <w:r>
              <w:t>17</w:t>
            </w:r>
          </w:p>
        </w:tc>
        <w:tc>
          <w:tcPr>
            <w:tcW w:w="620" w:type="dxa"/>
          </w:tcPr>
          <w:p w14:paraId="5E96C4B4" w14:textId="77777777" w:rsidR="003E0BE8" w:rsidRDefault="003E0BE8">
            <w:r>
              <w:t>18</w:t>
            </w:r>
          </w:p>
        </w:tc>
        <w:tc>
          <w:tcPr>
            <w:tcW w:w="620" w:type="dxa"/>
          </w:tcPr>
          <w:p w14:paraId="590525B9" w14:textId="77777777" w:rsidR="003E0BE8" w:rsidRDefault="003E0BE8">
            <w:r>
              <w:t>19</w:t>
            </w:r>
          </w:p>
        </w:tc>
        <w:tc>
          <w:tcPr>
            <w:tcW w:w="620" w:type="dxa"/>
          </w:tcPr>
          <w:p w14:paraId="35851F79" w14:textId="77777777" w:rsidR="003E0BE8" w:rsidRDefault="003E0BE8">
            <w:r>
              <w:t>20</w:t>
            </w:r>
          </w:p>
        </w:tc>
      </w:tr>
      <w:tr w:rsidR="00A2416A" w14:paraId="0A4D5188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78E0FA46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 tetur22g02550</w:t>
            </w:r>
            <w:r w:rsidR="006A2936"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621" w:type="dxa"/>
            <w:vAlign w:val="bottom"/>
          </w:tcPr>
          <w:p w14:paraId="69EE5A0B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780159B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66DAEB9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778DB9E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1320D06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6CE77CA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7A5AA8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98A9AF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5688F0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7433B6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94BE6E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FE5A34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7B69F1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401C7D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35D3DF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76923C" w:themeFill="accent3" w:themeFillShade="BF"/>
            <w:vAlign w:val="bottom"/>
          </w:tcPr>
          <w:p w14:paraId="2B1E9D5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088164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FCBC10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6B88FC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1703FD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E0BE8" w14:paraId="1C6E76EF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533D73A5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 tetur22g0264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78A655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vAlign w:val="bottom"/>
          </w:tcPr>
          <w:p w14:paraId="135ECA19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367BCE9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46B04DF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74ABECE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02AC0A2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D0F12E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655D8E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66E04D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5BD2C9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56446F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3034EB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0EFAC4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5B10BE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422EDF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B10146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76923C" w:themeFill="accent3" w:themeFillShade="BF"/>
            <w:vAlign w:val="bottom"/>
          </w:tcPr>
          <w:p w14:paraId="12EB1D3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0CD8FF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919CD2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DE02EC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E0BE8" w14:paraId="1B701F02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54D579FA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 tetur22g0267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CB54CC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24F49C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vAlign w:val="bottom"/>
          </w:tcPr>
          <w:p w14:paraId="66CE4F2D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13C0632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56A918B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3026629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BA0746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59F36F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80C728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091915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B824FB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139CCE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1772ED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44D7F7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C1F0F5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E9D6E6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8A041E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76923C" w:themeFill="accent3" w:themeFillShade="BF"/>
            <w:vAlign w:val="bottom"/>
          </w:tcPr>
          <w:p w14:paraId="670DEDE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C6C715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745CA5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E0BE8" w14:paraId="4D964DF5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37625A6E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 tetur22g0269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3340B7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EA8EED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1DE4A7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vAlign w:val="bottom"/>
          </w:tcPr>
          <w:p w14:paraId="47DBE48A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59DB612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502A9F3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E2A9B2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38E29E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FE9CEB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7AB455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0905A7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CEC9AF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C01037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DEEC5F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C2E925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1B0F11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C1ED9C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6946A0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6B448C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76923C" w:themeFill="accent3" w:themeFillShade="BF"/>
            <w:vAlign w:val="bottom"/>
          </w:tcPr>
          <w:p w14:paraId="4D583FD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3E0BE8" w14:paraId="4561FD29" w14:textId="77777777" w:rsidTr="001A4950">
        <w:trPr>
          <w:trHeight w:val="285"/>
        </w:trPr>
        <w:tc>
          <w:tcPr>
            <w:tcW w:w="2175" w:type="dxa"/>
            <w:vAlign w:val="bottom"/>
          </w:tcPr>
          <w:p w14:paraId="1A399FF3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 tetur22g0270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FB9EEF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B12453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6F618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A1BEDE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vAlign w:val="bottom"/>
          </w:tcPr>
          <w:p w14:paraId="5C824B5F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1" w:type="dxa"/>
            <w:shd w:val="clear" w:color="auto" w:fill="D6E3BC" w:themeFill="accent3" w:themeFillTint="66"/>
            <w:vAlign w:val="bottom"/>
          </w:tcPr>
          <w:p w14:paraId="0D926BE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542687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FAD83A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E9F836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8806D3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1EBBC2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B9E6C8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7B645A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69A932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30CDCB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F7C619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1B913D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43B9A5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bottom"/>
          </w:tcPr>
          <w:p w14:paraId="7D9CD70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4F1A56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E0BE8" w14:paraId="2D49913A" w14:textId="77777777" w:rsidTr="001A4950">
        <w:trPr>
          <w:trHeight w:val="270"/>
        </w:trPr>
        <w:tc>
          <w:tcPr>
            <w:tcW w:w="2175" w:type="dxa"/>
            <w:vAlign w:val="bottom"/>
          </w:tcPr>
          <w:p w14:paraId="5B39EAF4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 tetur22g0273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7F7836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D7914C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91F1AF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95B500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F1ACB0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vAlign w:val="bottom"/>
          </w:tcPr>
          <w:p w14:paraId="01EBB053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9D81F6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33924D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247DB1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9AE0DE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557448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FEC0BE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D91DDF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FFBF01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F3598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62D84C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B4A840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4B6F46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76923C" w:themeFill="accent3" w:themeFillShade="BF"/>
            <w:vAlign w:val="bottom"/>
          </w:tcPr>
          <w:p w14:paraId="09CBE02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D63EB5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E0BE8" w14:paraId="4C3AC049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7A551F54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 tetur22g0274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E9FE1B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6A3CBD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4CF586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17E95A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040BAC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E4B4A1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vAlign w:val="bottom"/>
          </w:tcPr>
          <w:p w14:paraId="5965A18E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AF398B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E37171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27DF9C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5E3AC5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A5690A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5F7E60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2407D8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F1C557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D08BE7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3804A4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BAD63D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5DD4E0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6086C9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E0BE8" w14:paraId="01541709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04EF8BC9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 tetur22g0276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4D25A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4EBF70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B70C34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FFF43D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ED9936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BF88E2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972C07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 w:rsidRPr="003E0BE8">
              <w:rPr>
                <w:rFonts w:ascii="Calibri" w:hAnsi="Calibri"/>
                <w:color w:val="000000"/>
                <w:shd w:val="clear" w:color="auto" w:fill="F2DBDB" w:themeFill="accent2" w:themeFillTint="33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vAlign w:val="bottom"/>
          </w:tcPr>
          <w:p w14:paraId="324F7672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D7FB0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6A7F9B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522AFA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EBA586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DDEA8C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1FEDFE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9E1289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DDF0A1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093CB8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0F407D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CDC5D2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CEE698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3E0BE8" w14:paraId="5DFD97CA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12047712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 tetur22g0278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058B19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5A2A6F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BECC7F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5BF63F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A6A8E2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4DBB04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B066C4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074F3D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vAlign w:val="bottom"/>
          </w:tcPr>
          <w:p w14:paraId="21BBC90A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C1C4C1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4A0E4D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B76F3D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D75C87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A974D2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9778A3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9FD360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20F1F5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931E9D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AE43DB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12044D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3E0BE8" w14:paraId="1869E137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64B4F640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 tetur22g0279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D57D53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D9C2C6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B610BF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514EFC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F3E7DA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B68496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AD4384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A7ECE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vAlign w:val="bottom"/>
          </w:tcPr>
          <w:p w14:paraId="4DC9FF7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vAlign w:val="bottom"/>
          </w:tcPr>
          <w:p w14:paraId="595A06D7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DC5500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59CFCC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29A5A7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68CC6C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1B32B7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198612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DD31F7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76A97A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F47EA4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4F4A4F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3E0BE8" w14:paraId="6D642AF7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30F1BF04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 tetur22g0280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539D39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677519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A8148B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CCEBBC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20625A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0DF03C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6A1E02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B21552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8CC348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D07C8A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vAlign w:val="bottom"/>
          </w:tcPr>
          <w:p w14:paraId="0EA89B10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5516EB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011E56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99BA39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2DF067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10892D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0F6537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4ECE4C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F10B45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EE2C9C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E0BE8" w14:paraId="72476AF3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36D124BE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 tetur22g0281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07B4CC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53DAAF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9D4877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95CDF5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AF16FB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B57882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80F6E1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2FEBF4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1FD8BC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6E7D12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64F445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vAlign w:val="bottom"/>
          </w:tcPr>
          <w:p w14:paraId="29FDBDE2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66A5FB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9E7D14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D54F8D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FDB651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EC0F48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B72819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2E34D7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51F713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3E0BE8" w14:paraId="1CAB3622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38DEE4EA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 tetur22g0303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A00A99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676013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81A214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D7C844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CEA801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B3FC68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8B0AF7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D475FE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638448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7A95CF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761120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1FC7DE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vAlign w:val="bottom"/>
          </w:tcPr>
          <w:p w14:paraId="6E7753C5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2D59DA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80D2D7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C94F69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9C4843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312681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42FEFE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E14526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E0BE8" w14:paraId="3BDD107B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6F4866AE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 tetur22g0306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798011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D6FC8E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47BC43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B23AB4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26EA43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99E177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0F6E91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B595F1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EA2BF1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48AA4C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5E17AE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634EAB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71DB03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20" w:type="dxa"/>
            <w:vAlign w:val="bottom"/>
          </w:tcPr>
          <w:p w14:paraId="78FF303C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0EA555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8D9125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AA294A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A2E028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2245E9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84DCDC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3E0BE8" w14:paraId="267C40B6" w14:textId="77777777" w:rsidTr="007C59AD">
        <w:trPr>
          <w:trHeight w:val="285"/>
        </w:trPr>
        <w:tc>
          <w:tcPr>
            <w:tcW w:w="2175" w:type="dxa"/>
            <w:vAlign w:val="bottom"/>
          </w:tcPr>
          <w:p w14:paraId="2ACE24D0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 tetur22g0307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2DBDB" w:themeFill="accent2" w:themeFillTint="33"/>
            <w:vAlign w:val="bottom"/>
          </w:tcPr>
          <w:p w14:paraId="4167092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8D6922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AB1C77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13E369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AC1EDB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CC966A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57451C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A72778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460DC1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2E790C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8AB08C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47B866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1DF969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9A0FB8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vAlign w:val="bottom"/>
          </w:tcPr>
          <w:p w14:paraId="5FDD617C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4AF1BD7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6FF76B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17B4D6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2558EA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74FABB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E0BE8" w14:paraId="6D869CC0" w14:textId="77777777" w:rsidTr="007C59AD">
        <w:trPr>
          <w:trHeight w:val="270"/>
        </w:trPr>
        <w:tc>
          <w:tcPr>
            <w:tcW w:w="2175" w:type="dxa"/>
            <w:vAlign w:val="bottom"/>
          </w:tcPr>
          <w:p w14:paraId="07CB51CC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 tetur283g00030</w:t>
            </w:r>
          </w:p>
        </w:tc>
        <w:tc>
          <w:tcPr>
            <w:tcW w:w="621" w:type="dxa"/>
            <w:shd w:val="clear" w:color="auto" w:fill="943634" w:themeFill="accent2" w:themeFillShade="BF"/>
            <w:vAlign w:val="bottom"/>
          </w:tcPr>
          <w:p w14:paraId="1E0DC41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12997E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3B54D1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D5A37F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922518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49D99F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D28FD0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8802DB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866B17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6B27F3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8C827A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1A6A32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0CE462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465C2A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EE91F8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vAlign w:val="bottom"/>
          </w:tcPr>
          <w:p w14:paraId="506BC4AD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1650F1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2CFFE06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F51D35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3124D83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E0BE8" w14:paraId="151AE604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6038607E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 tetur63g0003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DDAAD9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943634" w:themeFill="accent2" w:themeFillShade="BF"/>
            <w:vAlign w:val="bottom"/>
          </w:tcPr>
          <w:p w14:paraId="794288A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881EA0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AFCDE2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1E3211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179155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D34AE5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910B2C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0A7ED5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548E30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83AFEE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A52B37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1BB051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EBF13A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362C94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FCFDB0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vAlign w:val="bottom"/>
          </w:tcPr>
          <w:p w14:paraId="541213F9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54952A6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98856F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7E7CCEE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E0BE8" w14:paraId="11DF5DDB" w14:textId="77777777" w:rsidTr="00A2416A">
        <w:trPr>
          <w:trHeight w:val="270"/>
        </w:trPr>
        <w:tc>
          <w:tcPr>
            <w:tcW w:w="2175" w:type="dxa"/>
            <w:vAlign w:val="bottom"/>
          </w:tcPr>
          <w:p w14:paraId="43F6D66F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 tetur63g0005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6F8D35E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759564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943634" w:themeFill="accent2" w:themeFillShade="BF"/>
            <w:vAlign w:val="bottom"/>
          </w:tcPr>
          <w:p w14:paraId="5950A62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60332B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3BE26D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70E5106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EB3E4EA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661AB3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BF23E6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7503AE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BF068B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0EE022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5D6866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1EF52F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54ED26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BEB93B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678F81F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20" w:type="dxa"/>
            <w:vAlign w:val="bottom"/>
          </w:tcPr>
          <w:p w14:paraId="0779C570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659811F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15F5CDA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E0BE8" w14:paraId="76C9A067" w14:textId="77777777" w:rsidTr="00A2416A">
        <w:trPr>
          <w:trHeight w:val="285"/>
        </w:trPr>
        <w:tc>
          <w:tcPr>
            <w:tcW w:w="2175" w:type="dxa"/>
            <w:vAlign w:val="bottom"/>
          </w:tcPr>
          <w:p w14:paraId="41205A66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 tetur63g0007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138CB9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4AE7B6E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36607B3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E6472EE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E99EEE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1" w:type="dxa"/>
            <w:shd w:val="clear" w:color="auto" w:fill="943634" w:themeFill="accent2" w:themeFillShade="BF"/>
            <w:vAlign w:val="bottom"/>
          </w:tcPr>
          <w:p w14:paraId="526ED09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045CF7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1348CBB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807918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56643E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F480E38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A566C9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09176A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782110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3D3248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62C849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4E6736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07E5661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vAlign w:val="bottom"/>
          </w:tcPr>
          <w:p w14:paraId="068A8B5A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0" w:type="dxa"/>
            <w:shd w:val="clear" w:color="auto" w:fill="D6E3BC" w:themeFill="accent3" w:themeFillTint="66"/>
            <w:vAlign w:val="bottom"/>
          </w:tcPr>
          <w:p w14:paraId="0C10AD0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3E0BE8" w14:paraId="28BE1F9C" w14:textId="77777777" w:rsidTr="003E0BE8">
        <w:trPr>
          <w:trHeight w:val="270"/>
        </w:trPr>
        <w:tc>
          <w:tcPr>
            <w:tcW w:w="2175" w:type="dxa"/>
            <w:vAlign w:val="bottom"/>
          </w:tcPr>
          <w:p w14:paraId="301B9398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 tetur63g0009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2CF9F19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0BB59FEC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51C4DC74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1" w:type="dxa"/>
            <w:shd w:val="clear" w:color="auto" w:fill="943634" w:themeFill="accent2" w:themeFillShade="BF"/>
            <w:vAlign w:val="bottom"/>
          </w:tcPr>
          <w:p w14:paraId="084A1F11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E96893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1" w:type="dxa"/>
            <w:shd w:val="clear" w:color="auto" w:fill="F2DBDB" w:themeFill="accent2" w:themeFillTint="33"/>
            <w:vAlign w:val="bottom"/>
          </w:tcPr>
          <w:p w14:paraId="101C06F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E43D36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B10D2B5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F703282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E4E8D6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692882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E7DDF5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2DEDD5A9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182A920F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3431FEE0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7D0B9E67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41C8DD1D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1D77993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F2DBDB" w:themeFill="accent2" w:themeFillTint="33"/>
            <w:vAlign w:val="bottom"/>
          </w:tcPr>
          <w:p w14:paraId="525FE6A6" w14:textId="77777777" w:rsidR="003E0BE8" w:rsidRDefault="003E0BE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E329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20" w:type="dxa"/>
            <w:vAlign w:val="bottom"/>
          </w:tcPr>
          <w:p w14:paraId="44205DDF" w14:textId="77777777" w:rsidR="003E0BE8" w:rsidRDefault="003E0BE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</w:tbl>
    <w:p w14:paraId="20CF7738" w14:textId="41C03C74" w:rsidR="008A3D0C" w:rsidRPr="006A2936" w:rsidRDefault="008C23E5" w:rsidP="006A2936">
      <w:pPr>
        <w:spacing w:after="0"/>
        <w:rPr>
          <w:lang w:val="en-US"/>
        </w:rPr>
      </w:pPr>
      <w:proofErr w:type="gramStart"/>
      <w:r w:rsidRPr="006A2936">
        <w:rPr>
          <w:lang w:val="en-US"/>
        </w:rPr>
        <w:t>*</w:t>
      </w:r>
      <w:r w:rsidR="007C59AD" w:rsidRPr="006A2936">
        <w:rPr>
          <w:lang w:val="en-US"/>
        </w:rPr>
        <w:t>a</w:t>
      </w:r>
      <w:r w:rsidR="00A2416A" w:rsidRPr="006A2936">
        <w:rPr>
          <w:lang w:val="en-US"/>
        </w:rPr>
        <w:t xml:space="preserve">mino acid sequence identity (green) and similarity (red) </w:t>
      </w:r>
      <w:r w:rsidR="007C59AD" w:rsidRPr="006A2936">
        <w:rPr>
          <w:lang w:val="en-US"/>
        </w:rPr>
        <w:t xml:space="preserve">between </w:t>
      </w:r>
      <w:r w:rsidR="007C59AD" w:rsidRPr="006A2936">
        <w:rPr>
          <w:i/>
          <w:lang w:val="en-US"/>
        </w:rPr>
        <w:t>T.</w:t>
      </w:r>
      <w:proofErr w:type="gramEnd"/>
      <w:r w:rsidR="007C59AD" w:rsidRPr="006A2936">
        <w:rPr>
          <w:i/>
          <w:lang w:val="en-US"/>
        </w:rPr>
        <w:t xml:space="preserve">  </w:t>
      </w:r>
      <w:proofErr w:type="gramStart"/>
      <w:r w:rsidR="007C59AD" w:rsidRPr="006A2936">
        <w:rPr>
          <w:i/>
          <w:lang w:val="en-US"/>
        </w:rPr>
        <w:t>urticae</w:t>
      </w:r>
      <w:proofErr w:type="gramEnd"/>
      <w:r w:rsidR="007C59AD" w:rsidRPr="006A2936">
        <w:rPr>
          <w:i/>
          <w:lang w:val="en-US"/>
        </w:rPr>
        <w:t xml:space="preserve"> </w:t>
      </w:r>
      <w:r w:rsidR="007C59AD" w:rsidRPr="006A2936">
        <w:rPr>
          <w:lang w:val="en-US"/>
        </w:rPr>
        <w:t xml:space="preserve">AFPs </w:t>
      </w:r>
      <w:r w:rsidR="00D913FD">
        <w:rPr>
          <w:lang w:val="en-US"/>
        </w:rPr>
        <w:t xml:space="preserve">were </w:t>
      </w:r>
      <w:r w:rsidR="0011000E">
        <w:rPr>
          <w:lang w:val="en-US"/>
        </w:rPr>
        <w:t xml:space="preserve">calculated using </w:t>
      </w:r>
      <w:proofErr w:type="spellStart"/>
      <w:r w:rsidR="0011000E">
        <w:rPr>
          <w:lang w:val="en-US"/>
        </w:rPr>
        <w:t>MatGat</w:t>
      </w:r>
      <w:proofErr w:type="spellEnd"/>
    </w:p>
    <w:p w14:paraId="521D6720" w14:textId="54EDB6F1" w:rsidR="006A2936" w:rsidRPr="006A2936" w:rsidRDefault="006A2936" w:rsidP="006A2936">
      <w:pPr>
        <w:pStyle w:val="Caption"/>
        <w:spacing w:after="0"/>
        <w:rPr>
          <w:b w:val="0"/>
          <w:color w:val="auto"/>
          <w:sz w:val="22"/>
          <w:szCs w:val="22"/>
          <w:lang w:val="en-US"/>
        </w:rPr>
      </w:pPr>
      <w:r w:rsidRPr="006A2936">
        <w:rPr>
          <w:b w:val="0"/>
          <w:color w:val="auto"/>
          <w:sz w:val="22"/>
          <w:szCs w:val="22"/>
          <w:lang w:val="en-US"/>
        </w:rPr>
        <w:t xml:space="preserve">* </w:t>
      </w:r>
      <w:r w:rsidR="009414F5">
        <w:rPr>
          <w:b w:val="0"/>
          <w:color w:val="auto"/>
          <w:sz w:val="22"/>
          <w:szCs w:val="22"/>
          <w:lang w:val="en-US"/>
        </w:rPr>
        <w:t>*</w:t>
      </w:r>
      <w:r w:rsidRPr="006A2936">
        <w:rPr>
          <w:b w:val="0"/>
          <w:i/>
          <w:color w:val="auto"/>
          <w:sz w:val="22"/>
          <w:szCs w:val="22"/>
          <w:lang w:val="en-US"/>
        </w:rPr>
        <w:t>T. urticae</w:t>
      </w:r>
      <w:r w:rsidRPr="006A2936">
        <w:rPr>
          <w:b w:val="0"/>
          <w:color w:val="auto"/>
          <w:sz w:val="22"/>
          <w:szCs w:val="22"/>
          <w:lang w:val="en-US"/>
        </w:rPr>
        <w:t xml:space="preserve"> accession numbers and their corresponding gene sequences can be found at the ORCAE database (</w:t>
      </w:r>
      <w:hyperlink r:id="rId5" w:history="1">
        <w:r w:rsidRPr="006A2936">
          <w:rPr>
            <w:rStyle w:val="Hyperlink"/>
            <w:b w:val="0"/>
            <w:sz w:val="22"/>
            <w:szCs w:val="22"/>
            <w:lang w:val="en-US"/>
          </w:rPr>
          <w:t>http://bioinformatics.psb.ugent.be/orcae/overview/Tetur</w:t>
        </w:r>
      </w:hyperlink>
      <w:r w:rsidRPr="006A2936">
        <w:rPr>
          <w:b w:val="0"/>
          <w:color w:val="auto"/>
          <w:sz w:val="22"/>
          <w:szCs w:val="22"/>
          <w:lang w:val="en-US"/>
        </w:rPr>
        <w:t>)</w:t>
      </w:r>
    </w:p>
    <w:p w14:paraId="4D0A10EA" w14:textId="77777777" w:rsidR="006A2936" w:rsidRPr="00A2416A" w:rsidRDefault="006A2936">
      <w:pPr>
        <w:rPr>
          <w:lang w:val="en-US"/>
        </w:rPr>
      </w:pPr>
    </w:p>
    <w:sectPr w:rsidR="006A2936" w:rsidRPr="00A2416A" w:rsidSect="003E0B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E0BE8"/>
    <w:rsid w:val="0011000E"/>
    <w:rsid w:val="001A4950"/>
    <w:rsid w:val="001E3F3A"/>
    <w:rsid w:val="00225630"/>
    <w:rsid w:val="002D4638"/>
    <w:rsid w:val="003E0BE8"/>
    <w:rsid w:val="00527EBE"/>
    <w:rsid w:val="006A2936"/>
    <w:rsid w:val="007C59AD"/>
    <w:rsid w:val="00810B19"/>
    <w:rsid w:val="008A3D0C"/>
    <w:rsid w:val="008C23E5"/>
    <w:rsid w:val="009414F5"/>
    <w:rsid w:val="009837B4"/>
    <w:rsid w:val="00992C11"/>
    <w:rsid w:val="00A2416A"/>
    <w:rsid w:val="00A37EC2"/>
    <w:rsid w:val="00AA119F"/>
    <w:rsid w:val="00C24C25"/>
    <w:rsid w:val="00D913FD"/>
    <w:rsid w:val="00DC18B5"/>
    <w:rsid w:val="00E329F2"/>
    <w:rsid w:val="00E671AB"/>
    <w:rsid w:val="00F23684"/>
    <w:rsid w:val="00FA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52D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3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6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68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C23E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A29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8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psb.ugent.be/orcae/overview/Tetu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8</cp:revision>
  <dcterms:created xsi:type="dcterms:W3CDTF">2013-06-26T12:17:00Z</dcterms:created>
  <dcterms:modified xsi:type="dcterms:W3CDTF">2013-07-08T13:05:00Z</dcterms:modified>
</cp:coreProperties>
</file>